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EC1C2" w14:textId="01C25D12" w:rsidR="00601C4E" w:rsidRDefault="00601C4E" w:rsidP="00601C4E">
      <w:pPr>
        <w:jc w:val="both"/>
        <w:rPr>
          <w:rFonts w:ascii="Times New Roman" w:hAnsi="Times New Roman" w:cs="Times New Roman"/>
          <w:b/>
          <w:bCs/>
        </w:rPr>
      </w:pPr>
      <w:r w:rsidRPr="00601C4E">
        <w:rPr>
          <w:rFonts w:ascii="Times New Roman" w:hAnsi="Times New Roman" w:cs="Times New Roman"/>
          <w:b/>
          <w:bCs/>
        </w:rPr>
        <w:t>Multimedia Appendix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C14CDD">
        <w:rPr>
          <w:rFonts w:ascii="Times New Roman" w:hAnsi="Times New Roman" w:cs="Times New Roman" w:hint="eastAsia"/>
          <w:b/>
          <w:bCs/>
        </w:rPr>
        <w:t>9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187332">
        <w:rPr>
          <w:rFonts w:ascii="Times New Roman" w:hAnsi="Times New Roman" w:cs="Times New Roman" w:hint="eastAsia"/>
          <w:b/>
          <w:bCs/>
        </w:rPr>
        <w:t xml:space="preserve"> </w:t>
      </w:r>
      <w:r w:rsidRPr="00FD039E">
        <w:rPr>
          <w:rFonts w:ascii="Times New Roman" w:hAnsi="Times New Roman" w:cs="Times New Roman" w:hint="eastAsia"/>
          <w:b/>
          <w:bCs/>
        </w:rPr>
        <w:t>Human e</w:t>
      </w:r>
      <w:r>
        <w:rPr>
          <w:rFonts w:ascii="Times New Roman" w:hAnsi="Times New Roman" w:cs="Times New Roman" w:hint="eastAsia"/>
          <w:b/>
          <w:bCs/>
        </w:rPr>
        <w:t>xpert</w:t>
      </w:r>
      <w:r w:rsidRPr="00FD039E">
        <w:rPr>
          <w:rFonts w:ascii="Times New Roman" w:hAnsi="Times New Roman" w:cs="Times New Roman" w:hint="eastAsia"/>
          <w:b/>
          <w:bCs/>
        </w:rPr>
        <w:t xml:space="preserve"> e</w:t>
      </w:r>
      <w:r w:rsidRPr="00FD039E">
        <w:rPr>
          <w:rFonts w:ascii="Times New Roman" w:hAnsi="Times New Roman" w:cs="Times New Roman"/>
          <w:b/>
          <w:bCs/>
        </w:rPr>
        <w:t xml:space="preserve">valuation </w:t>
      </w:r>
      <w:r w:rsidRPr="00FD039E">
        <w:rPr>
          <w:rFonts w:ascii="Times New Roman" w:hAnsi="Times New Roman" w:cs="Times New Roman" w:hint="eastAsia"/>
          <w:b/>
          <w:bCs/>
        </w:rPr>
        <w:t>s</w:t>
      </w:r>
      <w:r w:rsidRPr="00FD039E">
        <w:rPr>
          <w:rFonts w:ascii="Times New Roman" w:hAnsi="Times New Roman" w:cs="Times New Roman"/>
          <w:b/>
          <w:bCs/>
        </w:rPr>
        <w:t xml:space="preserve">cores for </w:t>
      </w:r>
      <w:r w:rsidRPr="00FD039E">
        <w:rPr>
          <w:rFonts w:ascii="Times New Roman" w:hAnsi="Times New Roman" w:cs="Times New Roman" w:hint="eastAsia"/>
          <w:b/>
          <w:bCs/>
        </w:rPr>
        <w:t>c</w:t>
      </w:r>
      <w:r w:rsidRPr="00FD039E">
        <w:rPr>
          <w:rFonts w:ascii="Times New Roman" w:hAnsi="Times New Roman" w:cs="Times New Roman"/>
          <w:b/>
          <w:bCs/>
        </w:rPr>
        <w:t xml:space="preserve">andidate </w:t>
      </w:r>
      <w:r w:rsidRPr="00FD039E">
        <w:rPr>
          <w:rFonts w:ascii="Times New Roman" w:hAnsi="Times New Roman" w:cs="Times New Roman" w:hint="eastAsia"/>
          <w:b/>
          <w:bCs/>
        </w:rPr>
        <w:t>m</w:t>
      </w:r>
      <w:r w:rsidRPr="00FD039E">
        <w:rPr>
          <w:rFonts w:ascii="Times New Roman" w:hAnsi="Times New Roman" w:cs="Times New Roman"/>
          <w:b/>
          <w:bCs/>
        </w:rPr>
        <w:t>odels</w:t>
      </w:r>
    </w:p>
    <w:p w14:paraId="045C0E6A" w14:textId="77777777" w:rsidR="00601C4E" w:rsidRPr="00347B39" w:rsidRDefault="00601C4E" w:rsidP="00601C4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32"/>
        <w:gridCol w:w="3584"/>
        <w:gridCol w:w="3244"/>
        <w:gridCol w:w="4098"/>
      </w:tblGrid>
      <w:tr w:rsidR="00601C4E" w14:paraId="23AEAF8B" w14:textId="77777777" w:rsidTr="00CB2E6B">
        <w:trPr>
          <w:trHeight w:val="280"/>
        </w:trPr>
        <w:tc>
          <w:tcPr>
            <w:tcW w:w="108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AA1B161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Dimension</w:t>
            </w:r>
          </w:p>
        </w:tc>
        <w:tc>
          <w:tcPr>
            <w:tcW w:w="128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81EAAE9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PCaPLMM_SFT</w:t>
            </w:r>
            <w:proofErr w:type="spellEnd"/>
          </w:p>
          <w:p w14:paraId="1B8F69DD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Mean ± SD [95% CI])</w:t>
            </w:r>
          </w:p>
        </w:tc>
        <w:tc>
          <w:tcPr>
            <w:tcW w:w="116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7DD061E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Baichuan2-7B-chat</w:t>
            </w:r>
          </w:p>
          <w:p w14:paraId="2540AE00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Mean ± SD [95% CI])</w:t>
            </w:r>
          </w:p>
        </w:tc>
        <w:tc>
          <w:tcPr>
            <w:tcW w:w="1468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D600E91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GPT-3.5-Turbo</w:t>
            </w:r>
          </w:p>
          <w:p w14:paraId="291B9EFA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(Mean ± SD [95% CI])</w:t>
            </w:r>
          </w:p>
        </w:tc>
      </w:tr>
      <w:tr w:rsidR="00601C4E" w14:paraId="42BA0B01" w14:textId="77777777" w:rsidTr="00CB2E6B">
        <w:trPr>
          <w:trHeight w:val="280"/>
        </w:trPr>
        <w:tc>
          <w:tcPr>
            <w:tcW w:w="10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F912F59" w14:textId="77777777" w:rsidR="00601C4E" w:rsidRPr="00A8689A" w:rsidRDefault="00601C4E" w:rsidP="004B036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xpert 1</w:t>
            </w:r>
          </w:p>
        </w:tc>
        <w:tc>
          <w:tcPr>
            <w:tcW w:w="12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FD270F3" w14:textId="77777777" w:rsidR="00601C4E" w:rsidRPr="00A8689A" w:rsidRDefault="00601C4E" w:rsidP="004B036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74411CA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96B416F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01C4E" w14:paraId="1F2CB393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4EA5F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nce alignment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02384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80 ± 0.627 [3.706, 4.054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F5319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40 ± 0.885 [3.295, 3.785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3BF3F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80 ± 0.725 [3.179, 3.581]</w:t>
            </w:r>
          </w:p>
        </w:tc>
      </w:tr>
      <w:tr w:rsidR="00601C4E" w14:paraId="66E1C4E6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1C028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rehensibility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58963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60 ± 0.593 [4.496, 4.824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4600D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40 ± 1.072 [4.143, 4.737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59855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20 ± 0.913 [4.067, 4.573]</w:t>
            </w:r>
          </w:p>
        </w:tc>
      </w:tr>
      <w:tr w:rsidR="00601C4E" w14:paraId="79800C62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BAB74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levanc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D83AB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00 ± 0.909 [4.248, 4.752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0FAC9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80 ± 1.351 [3.806, 4.554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1A553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20 ± 1.081 [3.820, 4.420]</w:t>
            </w:r>
          </w:p>
        </w:tc>
      </w:tr>
      <w:tr w:rsidR="00601C4E" w14:paraId="32984A17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80463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mpathy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D1C4F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80 ± 0.665 [3.896, 4.264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3F470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40 ± 0.798 [3.119, 3.561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562B2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20 ± 0.575 [3.261, 3.579]</w:t>
            </w:r>
          </w:p>
        </w:tc>
      </w:tr>
      <w:tr w:rsidR="00601C4E" w14:paraId="47B3843E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F1EE9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asibility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1A038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40 ± 0.740 [3.735, 4.145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C5A71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80 ± 1.032 [3.294, 3.866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64936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00 ± 1.088 [2.898, 3.502]</w:t>
            </w:r>
          </w:p>
        </w:tc>
      </w:tr>
      <w:tr w:rsidR="00601C4E" w14:paraId="52257979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52074" w14:textId="77777777" w:rsidR="00601C4E" w:rsidRPr="00A8689A" w:rsidRDefault="00601C4E" w:rsidP="004B036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xpert 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AEB7E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90315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83351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01C4E" w14:paraId="6B5DFFBD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20901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nce alignment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00A03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40 ± 0.431 [4.120, 4.360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CD3BC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80 ± 0.274 [4.004, 4.156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39814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20 ± 0.141 [3.981, 4.059]</w:t>
            </w:r>
          </w:p>
        </w:tc>
      </w:tr>
      <w:tr w:rsidR="00601C4E" w14:paraId="6E8E19DC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8E074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rehensibility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78E0C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700 ± 0.505 [4.560, 4.840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115E8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60 ± 0.479 [4.527, 4.793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26449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40 ± 0.479 [4.207, 4.473]</w:t>
            </w:r>
          </w:p>
        </w:tc>
      </w:tr>
      <w:tr w:rsidR="00601C4E" w14:paraId="22629233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308DA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levanc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77DD2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60 ± 0.705 [4.365, 4.755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2A6FA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00 ± 0.814 [4.274, 4.726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C7572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20 ± 0.932 [3.962, 4.478]</w:t>
            </w:r>
          </w:p>
        </w:tc>
      </w:tr>
      <w:tr w:rsidR="00601C4E" w14:paraId="671001CC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F64B3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mpathy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70D62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40 ± 0.734 [3.336, 3.744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920B9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20 ± 0.659 [2.937, 3.303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934EB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00 ± 0.544 [3.149, 3.451]</w:t>
            </w:r>
          </w:p>
        </w:tc>
      </w:tr>
      <w:tr w:rsidR="00601C4E" w14:paraId="514BF22B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1D48F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asibility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46FE7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00 ± 0.735 [4.096, 4.504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5D7CC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40 ± 0.822 [4.012, 4.468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46FA5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00 ± 0.833 [3.569, 4.031]</w:t>
            </w:r>
          </w:p>
        </w:tc>
      </w:tr>
      <w:tr w:rsidR="00601C4E" w14:paraId="7EC335F0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9644AB" w14:textId="77777777" w:rsidR="00601C4E" w:rsidRPr="00A8689A" w:rsidRDefault="00601C4E" w:rsidP="004B036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Expert 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54749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C9C54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61010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01C4E" w14:paraId="16A5627C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92968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idence alignment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63FF0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60 ± 0.503 [4.320, 4.600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FCD20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60 ± 0.738 [3.955, 4.365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D370B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60 ± 0.512 [3.918, 4.202]</w:t>
            </w:r>
          </w:p>
        </w:tc>
      </w:tr>
      <w:tr w:rsidR="00601C4E" w14:paraId="4464E487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FFF71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rehensibility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78E6F" w14:textId="366A6A6A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40 ± 0.240 [4.874, 5.00</w:t>
            </w:r>
            <w:r w:rsidR="00C76B97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FFFE2" w14:textId="1952011A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60 ± 0.198 [4.905, 5.0</w:t>
            </w:r>
            <w:r w:rsidR="00BD22EB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0</w:t>
            </w: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8467D" w14:textId="51CDE7D5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60 ± 0.198 [4.905, 5.0</w:t>
            </w:r>
            <w:r w:rsidR="00C76B97">
              <w:rPr>
                <w:rFonts w:ascii="Times New Roman" w:eastAsia="宋体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0</w:t>
            </w: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]</w:t>
            </w:r>
          </w:p>
        </w:tc>
      </w:tr>
      <w:tr w:rsidR="00601C4E" w14:paraId="4D4239A7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FF4F1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levance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4C2F4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60 ± 0.424 [3.942, 4.178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7D8CA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80 ± 0.659 [3.697, 4.063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4A889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80 ± 0.521 [3.736, 4.024]</w:t>
            </w:r>
          </w:p>
        </w:tc>
      </w:tr>
      <w:tr w:rsidR="00601C4E" w14:paraId="0F80427E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AAA1E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mpathy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CEA56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480 ± 0.505 [3.340, 3.620]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6A9E0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60 ± 0.584 [2.998, 3.322]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FEA66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40 ± 0.405 [3.028, 3.252]</w:t>
            </w:r>
          </w:p>
        </w:tc>
      </w:tr>
      <w:tr w:rsidR="00601C4E" w14:paraId="4DC733CA" w14:textId="77777777" w:rsidTr="00CB2E6B">
        <w:trPr>
          <w:trHeight w:val="280"/>
        </w:trPr>
        <w:tc>
          <w:tcPr>
            <w:tcW w:w="10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683A3EE" w14:textId="77777777" w:rsidR="00601C4E" w:rsidRPr="00A8689A" w:rsidRDefault="00601C4E" w:rsidP="004B0367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asibility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334B83A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80 ± 0.340 [3.986, 4.174]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88C6FF2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80 ± 0.622 [3.807, 4.153]</w:t>
            </w:r>
          </w:p>
        </w:tc>
        <w:tc>
          <w:tcPr>
            <w:tcW w:w="14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EAF7FD1" w14:textId="77777777" w:rsidR="00601C4E" w:rsidRPr="00A8689A" w:rsidRDefault="00601C4E" w:rsidP="004B036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8689A"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80 ± 0.428 [3.861, 4.099]</w:t>
            </w:r>
          </w:p>
        </w:tc>
      </w:tr>
    </w:tbl>
    <w:p w14:paraId="011155A6" w14:textId="77777777" w:rsidR="008E3713" w:rsidRDefault="008E3713"/>
    <w:sectPr w:rsidR="008E3713" w:rsidSect="00601C4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13962" w14:textId="77777777" w:rsidR="00560ABC" w:rsidRDefault="00560ABC" w:rsidP="00CB2E6B">
      <w:pPr>
        <w:spacing w:after="0" w:line="240" w:lineRule="auto"/>
      </w:pPr>
      <w:r>
        <w:separator/>
      </w:r>
    </w:p>
  </w:endnote>
  <w:endnote w:type="continuationSeparator" w:id="0">
    <w:p w14:paraId="40C666CC" w14:textId="77777777" w:rsidR="00560ABC" w:rsidRDefault="00560ABC" w:rsidP="00CB2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6E058" w14:textId="77777777" w:rsidR="00560ABC" w:rsidRDefault="00560ABC" w:rsidP="00CB2E6B">
      <w:pPr>
        <w:spacing w:after="0" w:line="240" w:lineRule="auto"/>
      </w:pPr>
      <w:r>
        <w:separator/>
      </w:r>
    </w:p>
  </w:footnote>
  <w:footnote w:type="continuationSeparator" w:id="0">
    <w:p w14:paraId="79DB7007" w14:textId="77777777" w:rsidR="00560ABC" w:rsidRDefault="00560ABC" w:rsidP="00CB2E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C4E"/>
    <w:rsid w:val="001A46F0"/>
    <w:rsid w:val="001C131C"/>
    <w:rsid w:val="00403D5D"/>
    <w:rsid w:val="004678D6"/>
    <w:rsid w:val="00560ABC"/>
    <w:rsid w:val="00601C4E"/>
    <w:rsid w:val="006C3199"/>
    <w:rsid w:val="00783DBC"/>
    <w:rsid w:val="008E3713"/>
    <w:rsid w:val="009576E7"/>
    <w:rsid w:val="0096769A"/>
    <w:rsid w:val="00BD22EB"/>
    <w:rsid w:val="00C14CDD"/>
    <w:rsid w:val="00C76B97"/>
    <w:rsid w:val="00CB2E6B"/>
    <w:rsid w:val="00DB39D4"/>
    <w:rsid w:val="00FB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F5B40"/>
  <w15:chartTrackingRefBased/>
  <w15:docId w15:val="{87629142-A56E-4E09-A12F-A3FDF306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C4E"/>
  </w:style>
  <w:style w:type="paragraph" w:styleId="1">
    <w:name w:val="heading 1"/>
    <w:basedOn w:val="a"/>
    <w:next w:val="a"/>
    <w:link w:val="10"/>
    <w:uiPriority w:val="9"/>
    <w:qFormat/>
    <w:rsid w:val="00601C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autoRedefine/>
    <w:qFormat/>
    <w:rsid w:val="004678D6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eastAsia="黑体" w:hAnsi="Cambria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1C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1C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1C4E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1C4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1C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1C4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1C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4678D6"/>
    <w:rPr>
      <w:rFonts w:ascii="Cambria" w:eastAsia="黑体" w:hAnsi="Cambria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601C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601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1C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1C4E"/>
    <w:rPr>
      <w:rFonts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01C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1C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1C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1C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1C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1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1C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1C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1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1C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1C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1C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1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1C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1C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2E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2E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2E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2E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Jake</dc:creator>
  <cp:keywords/>
  <dc:description/>
  <cp:lastModifiedBy>Allen Jake</cp:lastModifiedBy>
  <cp:revision>5</cp:revision>
  <dcterms:created xsi:type="dcterms:W3CDTF">2026-02-16T07:45:00Z</dcterms:created>
  <dcterms:modified xsi:type="dcterms:W3CDTF">2026-06-08T00:35:00Z</dcterms:modified>
</cp:coreProperties>
</file>